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2"/>
        <w:tblW w:w="15440" w:type="dxa"/>
        <w:tblLook w:val="04A0" w:firstRow="1" w:lastRow="0" w:firstColumn="1" w:lastColumn="0" w:noHBand="0" w:noVBand="1"/>
      </w:tblPr>
      <w:tblGrid>
        <w:gridCol w:w="5960"/>
        <w:gridCol w:w="1580"/>
        <w:gridCol w:w="1580"/>
        <w:gridCol w:w="1580"/>
        <w:gridCol w:w="1580"/>
        <w:gridCol w:w="1580"/>
        <w:gridCol w:w="1580"/>
      </w:tblGrid>
      <w:tr w:rsidR="00742A71" w:rsidRPr="00742A71" w:rsidTr="00742A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0" w:type="dxa"/>
            <w:gridSpan w:val="7"/>
            <w:hideMark/>
          </w:tcPr>
          <w:p w:rsidR="00742A71" w:rsidRPr="00742A71" w:rsidRDefault="00742A71" w:rsidP="00EA74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&lt;</w:t>
            </w:r>
            <w:r w:rsidR="003F6FE4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Supplementary Material 4</w:t>
            </w:r>
            <w:bookmarkStart w:id="0" w:name="_GoBack"/>
            <w:bookmarkEnd w:id="0"/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. Associations of composite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variable of </w:t>
            </w: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dietary </w:t>
            </w:r>
            <w:proofErr w:type="spellStart"/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behaviou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s</w:t>
            </w:r>
            <w:proofErr w:type="spellEnd"/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and suicidal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behavriours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in Korean adolescents in 201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, and </w:t>
            </w: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2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17</w:t>
            </w: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 (N=121,385)&gt;</w:t>
            </w:r>
          </w:p>
        </w:tc>
      </w:tr>
      <w:tr w:rsidR="00742A71" w:rsidRPr="00742A71" w:rsidTr="00742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tcBorders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4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Depression past 12 months</w:t>
            </w:r>
          </w:p>
        </w:tc>
        <w:tc>
          <w:tcPr>
            <w:tcW w:w="474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Suicide ideation past 12 months</w:t>
            </w:r>
          </w:p>
        </w:tc>
      </w:tr>
      <w:tr w:rsidR="00742A71" w:rsidRPr="00742A71" w:rsidTr="00742A71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vMerge w:val="restart"/>
            <w:tcBorders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tal (n=121,385)</w:t>
            </w:r>
          </w:p>
        </w:tc>
        <w:tc>
          <w:tcPr>
            <w:tcW w:w="1580" w:type="dxa"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orean parents adolescents  (n=119,794)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reign parents adolescents  (n=1,591)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tal (n=121,385)</w:t>
            </w:r>
          </w:p>
        </w:tc>
        <w:tc>
          <w:tcPr>
            <w:tcW w:w="1580" w:type="dxa"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orean parents adolescents  (n=119,794)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reign parents adolescents  (n=1,591)</w:t>
            </w:r>
          </w:p>
        </w:tc>
      </w:tr>
      <w:tr w:rsidR="00742A71" w:rsidRPr="00742A71" w:rsidTr="00742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vMerge/>
            <w:tcBorders>
              <w:right w:val="single" w:sz="4" w:space="0" w:color="auto"/>
            </w:tcBorders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0" w:type="dxa"/>
            <w:tcBorders>
              <w:lef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OR (95% CI)</w:t>
            </w:r>
          </w:p>
        </w:tc>
        <w:tc>
          <w:tcPr>
            <w:tcW w:w="1580" w:type="dxa"/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OR (95% CI)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OR (95% CI)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OR (95% CI)</w:t>
            </w:r>
          </w:p>
        </w:tc>
        <w:tc>
          <w:tcPr>
            <w:tcW w:w="1580" w:type="dxa"/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OR (95% CI)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OR (95% CI)</w:t>
            </w:r>
          </w:p>
        </w:tc>
      </w:tr>
      <w:tr w:rsidR="00742A71" w:rsidRPr="00742A71" w:rsidTr="00742A7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tcBorders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"Nutrition deprivation" (2Q vs 1Q) </w:t>
            </w: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 (1.06-1.14)</w:t>
            </w:r>
          </w:p>
        </w:tc>
        <w:tc>
          <w:tcPr>
            <w:tcW w:w="1580" w:type="dxa"/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 (1.06-1.14)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7 (0.90-1.79)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 (1.01-1.13)</w:t>
            </w:r>
          </w:p>
        </w:tc>
        <w:tc>
          <w:tcPr>
            <w:tcW w:w="1580" w:type="dxa"/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 (1.01-1.12)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6 (1.00-2.46)</w:t>
            </w:r>
          </w:p>
        </w:tc>
      </w:tr>
      <w:tr w:rsidR="00742A71" w:rsidRPr="00742A71" w:rsidTr="00742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tcBorders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"Nutrition deprivation" (3Q vs 1Q) </w:t>
            </w: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7 (1.12-1.23)</w:t>
            </w:r>
          </w:p>
        </w:tc>
        <w:tc>
          <w:tcPr>
            <w:tcW w:w="1580" w:type="dxa"/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7 (1.12-1.23)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3 (0.92-1.93)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8 (1.11-1.25)</w:t>
            </w:r>
          </w:p>
        </w:tc>
        <w:tc>
          <w:tcPr>
            <w:tcW w:w="1580" w:type="dxa"/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8 (1.11-1.25)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5 (1.00-2.71)</w:t>
            </w:r>
          </w:p>
        </w:tc>
      </w:tr>
      <w:tr w:rsidR="00742A71" w:rsidRPr="00742A71" w:rsidTr="00742A7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tcBorders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"Nutrition deprivation" (4Q vs 1Q) </w:t>
            </w: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33 (1.28-1.39)</w:t>
            </w:r>
          </w:p>
        </w:tc>
        <w:tc>
          <w:tcPr>
            <w:tcW w:w="1580" w:type="dxa"/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33 (1.27-1.38)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80 (1.28-2.53)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30 (1.23-1.38)</w:t>
            </w:r>
          </w:p>
        </w:tc>
        <w:tc>
          <w:tcPr>
            <w:tcW w:w="1580" w:type="dxa"/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29 (1.22-1.37)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97 (1.26-3.06)</w:t>
            </w:r>
          </w:p>
        </w:tc>
      </w:tr>
      <w:tr w:rsidR="00742A71" w:rsidRPr="00742A71" w:rsidTr="00742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tcBorders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"Unhealthy food consumption" (2Q vs 1Q) </w:t>
            </w: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6 (1.11-1.21)</w:t>
            </w:r>
          </w:p>
        </w:tc>
        <w:tc>
          <w:tcPr>
            <w:tcW w:w="1580" w:type="dxa"/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6 (1.11-1.21)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2 (0.87-1.73)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 (1.03-1.15)</w:t>
            </w:r>
          </w:p>
        </w:tc>
        <w:tc>
          <w:tcPr>
            <w:tcW w:w="1580" w:type="dxa"/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 (1.03-1.15)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7 (0.79-2.06)</w:t>
            </w:r>
          </w:p>
        </w:tc>
      </w:tr>
      <w:tr w:rsidR="00742A71" w:rsidRPr="00742A71" w:rsidTr="00742A7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tcBorders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"Unhealthy food consumption" (3Q vs 1Q) </w:t>
            </w: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6 (1.30-1.42)</w:t>
            </w:r>
          </w:p>
        </w:tc>
        <w:tc>
          <w:tcPr>
            <w:tcW w:w="1580" w:type="dxa"/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6 (1.30-1.42)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3 (0.92-1.93)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8 (1.20-1.35)</w:t>
            </w:r>
          </w:p>
        </w:tc>
        <w:tc>
          <w:tcPr>
            <w:tcW w:w="1580" w:type="dxa"/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8 (1.20-1.36)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0 (0.72-1.97)</w:t>
            </w:r>
          </w:p>
        </w:tc>
      </w:tr>
      <w:tr w:rsidR="00742A71" w:rsidRPr="00742A71" w:rsidTr="00742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tcBorders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"Unhealthy food consumption" (4Q vs 1Q) </w:t>
            </w: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90 (1.81-1.98)</w:t>
            </w:r>
          </w:p>
        </w:tc>
        <w:tc>
          <w:tcPr>
            <w:tcW w:w="1580" w:type="dxa"/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89 (1.81-1.98)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10 (1.47-2.98)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76 (1.66-1.86)</w:t>
            </w:r>
          </w:p>
        </w:tc>
        <w:tc>
          <w:tcPr>
            <w:tcW w:w="1580" w:type="dxa"/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74 (1.65-1.85)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88 (1.85-4.48)</w:t>
            </w:r>
          </w:p>
        </w:tc>
      </w:tr>
      <w:tr w:rsidR="00742A71" w:rsidRPr="00742A71" w:rsidTr="00742A7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tcBorders>
              <w:right w:val="single" w:sz="4" w:space="0" w:color="auto"/>
            </w:tcBorders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"Nutrition deprivation" + "Unhealthy food consumption" </w:t>
            </w:r>
          </w:p>
          <w:p w:rsidR="00742A71" w:rsidRPr="00742A71" w:rsidRDefault="00742A71" w:rsidP="00742A7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Q vs 1Q)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4 (1.09-1.19)</w:t>
            </w:r>
          </w:p>
        </w:tc>
        <w:tc>
          <w:tcPr>
            <w:tcW w:w="1580" w:type="dxa"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4 (1.09-1.19)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3 (0.99-2.07)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3 (1.07-1.20)</w:t>
            </w:r>
          </w:p>
        </w:tc>
        <w:tc>
          <w:tcPr>
            <w:tcW w:w="1580" w:type="dxa"/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2 (1.06-1.19)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9 (1.15-3.11)</w:t>
            </w:r>
          </w:p>
        </w:tc>
      </w:tr>
      <w:tr w:rsidR="00742A71" w:rsidRPr="00742A71" w:rsidTr="00742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tcBorders>
              <w:right w:val="single" w:sz="4" w:space="0" w:color="auto"/>
            </w:tcBorders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"Nutrition deprivation" + "Unhealthy food consumption" </w:t>
            </w:r>
          </w:p>
          <w:p w:rsidR="00742A71" w:rsidRPr="00742A71" w:rsidRDefault="00742A71" w:rsidP="00742A7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3Q vs 1Q)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6 (1.30-1.41)</w:t>
            </w:r>
          </w:p>
        </w:tc>
        <w:tc>
          <w:tcPr>
            <w:tcW w:w="1580" w:type="dxa"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5 (1.30-1.41)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6 (1.30-2.65)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8 (1.22-1.35)</w:t>
            </w:r>
          </w:p>
        </w:tc>
        <w:tc>
          <w:tcPr>
            <w:tcW w:w="1580" w:type="dxa"/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7 (1.21-1.34)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9 (1.35-3.54)</w:t>
            </w:r>
          </w:p>
        </w:tc>
      </w:tr>
      <w:tr w:rsidR="00742A71" w:rsidRPr="00742A71" w:rsidTr="00742A7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tcBorders>
              <w:bottom w:val="single" w:sz="4" w:space="0" w:color="7F7F7F" w:themeColor="text1" w:themeTint="80"/>
              <w:right w:val="single" w:sz="4" w:space="0" w:color="auto"/>
            </w:tcBorders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"Nutrition deprivation" + "Unhealthy food consumption" </w:t>
            </w:r>
          </w:p>
          <w:p w:rsidR="00742A71" w:rsidRPr="00742A71" w:rsidRDefault="00742A71" w:rsidP="00742A7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4Q vs 1Q)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88 (1.80-1.97)</w:t>
            </w:r>
          </w:p>
        </w:tc>
        <w:tc>
          <w:tcPr>
            <w:tcW w:w="1580" w:type="dxa"/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88 (1.79-1.96)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50 (1.73-3.59)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84 (1.74-1.94)</w:t>
            </w:r>
          </w:p>
        </w:tc>
        <w:tc>
          <w:tcPr>
            <w:tcW w:w="1580" w:type="dxa"/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82 (1.73-1.93)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39 (2.09-5.49)</w:t>
            </w:r>
          </w:p>
        </w:tc>
      </w:tr>
      <w:tr w:rsidR="00742A71" w:rsidRPr="00742A71" w:rsidTr="00742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vMerge w:val="restar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40" w:type="dxa"/>
            <w:gridSpan w:val="3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 Suicide planning past 12 months</w:t>
            </w:r>
          </w:p>
        </w:tc>
        <w:tc>
          <w:tcPr>
            <w:tcW w:w="4740" w:type="dxa"/>
            <w:gridSpan w:val="3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uicide attempt past 12 months</w:t>
            </w:r>
          </w:p>
        </w:tc>
      </w:tr>
      <w:tr w:rsidR="00742A71" w:rsidRPr="00742A71" w:rsidTr="00742A7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0" w:type="dxa"/>
            <w:tcBorders>
              <w:lef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OR (95% CI)</w:t>
            </w:r>
          </w:p>
        </w:tc>
        <w:tc>
          <w:tcPr>
            <w:tcW w:w="1580" w:type="dxa"/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OR (95% CI)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OR (95% CI)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OR (95% CI)</w:t>
            </w:r>
          </w:p>
        </w:tc>
        <w:tc>
          <w:tcPr>
            <w:tcW w:w="1580" w:type="dxa"/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OR (95% CI)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OR (95% CI)</w:t>
            </w:r>
          </w:p>
        </w:tc>
      </w:tr>
      <w:tr w:rsidR="00742A71" w:rsidRPr="00742A71" w:rsidTr="00742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"Nutrition deprivation" (2Q vs 1Q) </w:t>
            </w: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 (0.98-1.18)</w:t>
            </w:r>
          </w:p>
        </w:tc>
        <w:tc>
          <w:tcPr>
            <w:tcW w:w="1580" w:type="dxa"/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 (0.97-1.17)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6 (0.82-2.95)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2 (1.00-1.26)</w:t>
            </w:r>
          </w:p>
        </w:tc>
        <w:tc>
          <w:tcPr>
            <w:tcW w:w="1580" w:type="dxa"/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1 (0.98-1.25)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0 (1.03-5.57)</w:t>
            </w:r>
          </w:p>
        </w:tc>
      </w:tr>
      <w:tr w:rsidR="00742A71" w:rsidRPr="00742A71" w:rsidTr="00742A7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tcBorders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"Nutrition deprivation" (3Q vs 1Q) </w:t>
            </w: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5 (1.12-1.39)</w:t>
            </w:r>
          </w:p>
        </w:tc>
        <w:tc>
          <w:tcPr>
            <w:tcW w:w="1580" w:type="dxa"/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4 (1.12-1.38)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5 (0.75-3.19)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5 (1.28-1.64)</w:t>
            </w:r>
          </w:p>
        </w:tc>
        <w:tc>
          <w:tcPr>
            <w:tcW w:w="1580" w:type="dxa"/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2 (1.25-1.61)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45 (1.47-8.09)</w:t>
            </w:r>
          </w:p>
        </w:tc>
      </w:tr>
      <w:tr w:rsidR="00742A71" w:rsidRPr="00742A71" w:rsidTr="00742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tcBorders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"Nutrition deprivation" (4Q vs 1Q) </w:t>
            </w: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34 (1.22-1.47)</w:t>
            </w:r>
          </w:p>
        </w:tc>
        <w:tc>
          <w:tcPr>
            <w:tcW w:w="1580" w:type="dxa"/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33 (1.21-1.46)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09 (1.09-4.02)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48 (1.31-1.67)</w:t>
            </w:r>
          </w:p>
        </w:tc>
        <w:tc>
          <w:tcPr>
            <w:tcW w:w="1580" w:type="dxa"/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44 (1.27-1.63)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85 (1.66-8.94)</w:t>
            </w:r>
          </w:p>
        </w:tc>
      </w:tr>
      <w:tr w:rsidR="00742A71" w:rsidRPr="00742A71" w:rsidTr="00742A7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tcBorders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"Unhealthy food consumption" (2Q vs 1Q) </w:t>
            </w: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 (0.93-1.13)</w:t>
            </w:r>
          </w:p>
        </w:tc>
        <w:tc>
          <w:tcPr>
            <w:tcW w:w="1580" w:type="dxa"/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 (0.92-1.12)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8 (0.74-2.97)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4 (0.83-1.06)</w:t>
            </w:r>
          </w:p>
        </w:tc>
        <w:tc>
          <w:tcPr>
            <w:tcW w:w="1580" w:type="dxa"/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 (0.84-1.07)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3 (0.33-1.64)</w:t>
            </w:r>
          </w:p>
        </w:tc>
      </w:tr>
      <w:tr w:rsidR="00742A71" w:rsidRPr="00742A71" w:rsidTr="00742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tcBorders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"Unhealthy food consumption" (3Q vs 1Q) </w:t>
            </w: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2 (1.00-1.24)</w:t>
            </w:r>
          </w:p>
        </w:tc>
        <w:tc>
          <w:tcPr>
            <w:tcW w:w="1580" w:type="dxa"/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2 (1.01-1.25)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1 (0.43-1.94)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4 (1.00-1.29)</w:t>
            </w:r>
          </w:p>
        </w:tc>
        <w:tc>
          <w:tcPr>
            <w:tcW w:w="1580" w:type="dxa"/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 (1.01-1.31)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6 (0.28-1.55)</w:t>
            </w:r>
          </w:p>
        </w:tc>
      </w:tr>
      <w:tr w:rsidR="00742A71" w:rsidRPr="00742A71" w:rsidTr="00742A7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tcBorders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"Unhealthy food consumption" (4Q vs 1Q) </w:t>
            </w: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04 (1.86-2.23)</w:t>
            </w:r>
          </w:p>
        </w:tc>
        <w:tc>
          <w:tcPr>
            <w:tcW w:w="1580" w:type="dxa"/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01 (1.83-2.20)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26 (1.79-5.95)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13 (1.91-2.37)</w:t>
            </w:r>
          </w:p>
        </w:tc>
        <w:tc>
          <w:tcPr>
            <w:tcW w:w="1580" w:type="dxa"/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09 (1.87-2.34)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95 (1.57-5.55)</w:t>
            </w:r>
          </w:p>
        </w:tc>
      </w:tr>
      <w:tr w:rsidR="00742A71" w:rsidRPr="00742A71" w:rsidTr="00742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tcBorders>
              <w:right w:val="single" w:sz="4" w:space="0" w:color="auto"/>
            </w:tcBorders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"Nutrition deprivation" + "Unhealthy food consumption" </w:t>
            </w:r>
          </w:p>
          <w:p w:rsidR="00742A71" w:rsidRPr="00742A71" w:rsidRDefault="00742A71" w:rsidP="00742A7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Q vs 1Q)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2 (1.01-1.23)</w:t>
            </w:r>
          </w:p>
        </w:tc>
        <w:tc>
          <w:tcPr>
            <w:tcW w:w="1580" w:type="dxa"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1 (1.00-1.22)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7 (0.80-3.93)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9 (1.05-1.35)</w:t>
            </w:r>
          </w:p>
        </w:tc>
        <w:tc>
          <w:tcPr>
            <w:tcW w:w="1580" w:type="dxa"/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8 (1.04-1.33)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3 (0.76-4.37)</w:t>
            </w:r>
          </w:p>
        </w:tc>
      </w:tr>
      <w:tr w:rsidR="00742A71" w:rsidRPr="00742A71" w:rsidTr="00742A7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tcBorders>
              <w:right w:val="single" w:sz="4" w:space="0" w:color="auto"/>
            </w:tcBorders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"Nutrition deprivation" + "Unhealthy food consumption" </w:t>
            </w:r>
          </w:p>
          <w:p w:rsidR="00742A71" w:rsidRPr="00742A71" w:rsidRDefault="00742A71" w:rsidP="00742A7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3Q vs 1Q)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7 (1.15-1.40)</w:t>
            </w:r>
          </w:p>
        </w:tc>
        <w:tc>
          <w:tcPr>
            <w:tcW w:w="1580" w:type="dxa"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5 (1.14-1.38)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1 (1.17-4.97)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4 (1.18-1.51)</w:t>
            </w:r>
          </w:p>
        </w:tc>
        <w:tc>
          <w:tcPr>
            <w:tcW w:w="1580" w:type="dxa"/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2 (1.17-1.49)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2 (0.96-4.69)</w:t>
            </w:r>
          </w:p>
        </w:tc>
      </w:tr>
      <w:tr w:rsidR="00742A71" w:rsidRPr="00742A71" w:rsidTr="00742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0" w:type="dxa"/>
            <w:tcBorders>
              <w:right w:val="single" w:sz="4" w:space="0" w:color="auto"/>
            </w:tcBorders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"Nutrition deprivation" + "Unhealthy food consumption" </w:t>
            </w:r>
          </w:p>
          <w:p w:rsidR="00742A71" w:rsidRPr="00742A71" w:rsidRDefault="00742A71" w:rsidP="00742A7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4Q vs 1Q)</w:t>
            </w:r>
          </w:p>
        </w:tc>
        <w:tc>
          <w:tcPr>
            <w:tcW w:w="158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13 (1.94-2.34)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10 (1.91-2.31)</w:t>
            </w:r>
          </w:p>
        </w:tc>
        <w:tc>
          <w:tcPr>
            <w:tcW w:w="158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78 (1.83-7.81)</w:t>
            </w:r>
          </w:p>
        </w:tc>
        <w:tc>
          <w:tcPr>
            <w:tcW w:w="158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50 (2.23-2.81)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44 (2.17-2.74)</w:t>
            </w:r>
          </w:p>
        </w:tc>
        <w:tc>
          <w:tcPr>
            <w:tcW w:w="158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.13 (2.38-11.10)</w:t>
            </w:r>
          </w:p>
        </w:tc>
      </w:tr>
      <w:tr w:rsidR="00742A71" w:rsidRPr="00742A71" w:rsidTr="004F002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0" w:type="dxa"/>
            <w:gridSpan w:val="7"/>
            <w:noWrap/>
            <w:hideMark/>
          </w:tcPr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  <w:t>Models were adjusted for sex, school grade, socioeconomic status, academic achievement, and family Cohabitation.</w:t>
            </w:r>
          </w:p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a) "Nutrient deprivation" score [range: 4-29] is composite score comprised of breakfast skipping [1-8], and </w:t>
            </w:r>
            <w:proofErr w:type="spellStart"/>
            <w:r w:rsidRPr="00742A71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  <w:t>vegitable</w:t>
            </w:r>
            <w:proofErr w:type="spellEnd"/>
            <w:r w:rsidRPr="00742A71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[1-7], milk [1-7], and fruit deprivation [1-7] as a result of PCA analysis. </w:t>
            </w:r>
          </w:p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b) "Unhealthy food consumption" score [range: 6-36] is composite score comprised of carbonated [1-7] and uncarbonated sugar-based beverage [1-7], and consumption of instant noodle, caffeinated drink, snacks and fast food [1-7]. </w:t>
            </w:r>
          </w:p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  <w:t>AOR, adjusted odds ratio; CI, confidence interval; Q, quartile.</w:t>
            </w:r>
          </w:p>
          <w:p w:rsidR="00742A71" w:rsidRPr="00742A71" w:rsidRDefault="00742A71" w:rsidP="00742A7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42A71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  <w:t>Statistical significant tested where P &lt; 0.01.</w:t>
            </w:r>
            <w:r w:rsidRPr="00742A71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  <w:tab/>
            </w:r>
            <w:r w:rsidRPr="00742A71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　　</w:t>
            </w:r>
          </w:p>
        </w:tc>
      </w:tr>
    </w:tbl>
    <w:p w:rsidR="00742A71" w:rsidRPr="00742A71" w:rsidRDefault="00742A71" w:rsidP="008535F9">
      <w:pPr>
        <w:rPr>
          <w:rFonts w:ascii="Times New Roman" w:hAnsi="Times New Roman" w:cs="Times New Roman"/>
          <w:sz w:val="14"/>
        </w:rPr>
      </w:pPr>
    </w:p>
    <w:p w:rsidR="00742A71" w:rsidRPr="00742A71" w:rsidRDefault="00742A71" w:rsidP="008535F9">
      <w:pPr>
        <w:rPr>
          <w:rFonts w:ascii="Times New Roman" w:hAnsi="Times New Roman" w:cs="Times New Roman"/>
          <w:sz w:val="14"/>
        </w:rPr>
      </w:pPr>
    </w:p>
    <w:sectPr w:rsidR="00742A71" w:rsidRPr="00742A71" w:rsidSect="00F518F6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607B5" w:rsidRDefault="007607B5" w:rsidP="005C7FDB">
      <w:pPr>
        <w:spacing w:after="0" w:line="240" w:lineRule="auto"/>
      </w:pPr>
      <w:r>
        <w:separator/>
      </w:r>
    </w:p>
  </w:endnote>
  <w:endnote w:type="continuationSeparator" w:id="0">
    <w:p w:rsidR="007607B5" w:rsidRDefault="007607B5" w:rsidP="005C7F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607B5" w:rsidRDefault="007607B5" w:rsidP="005C7FDB">
      <w:pPr>
        <w:spacing w:after="0" w:line="240" w:lineRule="auto"/>
      </w:pPr>
      <w:r>
        <w:separator/>
      </w:r>
    </w:p>
  </w:footnote>
  <w:footnote w:type="continuationSeparator" w:id="0">
    <w:p w:rsidR="007607B5" w:rsidRDefault="007607B5" w:rsidP="005C7F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35F9"/>
    <w:rsid w:val="000670C5"/>
    <w:rsid w:val="00082135"/>
    <w:rsid w:val="001272F8"/>
    <w:rsid w:val="001C470E"/>
    <w:rsid w:val="00344471"/>
    <w:rsid w:val="00357D65"/>
    <w:rsid w:val="003E5292"/>
    <w:rsid w:val="003F6FE4"/>
    <w:rsid w:val="00434D5C"/>
    <w:rsid w:val="0045388F"/>
    <w:rsid w:val="00495A26"/>
    <w:rsid w:val="004C063A"/>
    <w:rsid w:val="004E1F34"/>
    <w:rsid w:val="00586724"/>
    <w:rsid w:val="00597FCB"/>
    <w:rsid w:val="005C7FDB"/>
    <w:rsid w:val="00666246"/>
    <w:rsid w:val="00683D9B"/>
    <w:rsid w:val="006849F7"/>
    <w:rsid w:val="006B35EC"/>
    <w:rsid w:val="00742A71"/>
    <w:rsid w:val="0075145A"/>
    <w:rsid w:val="007607B5"/>
    <w:rsid w:val="007C1B40"/>
    <w:rsid w:val="008535F9"/>
    <w:rsid w:val="00876248"/>
    <w:rsid w:val="008E4F34"/>
    <w:rsid w:val="00977854"/>
    <w:rsid w:val="009F1EF7"/>
    <w:rsid w:val="00A87E97"/>
    <w:rsid w:val="00AA1E5B"/>
    <w:rsid w:val="00AA4623"/>
    <w:rsid w:val="00B1241D"/>
    <w:rsid w:val="00BA4D2D"/>
    <w:rsid w:val="00E718CC"/>
    <w:rsid w:val="00EA7407"/>
    <w:rsid w:val="00EB3750"/>
    <w:rsid w:val="00F00689"/>
    <w:rsid w:val="00F51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4CDAE3"/>
  <w15:chartTrackingRefBased/>
  <w15:docId w15:val="{803E220D-2F57-420D-9CAB-A80F0C66C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35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8535F9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8535F9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8535F9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8535F9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8535F9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8535F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8535F9"/>
    <w:rPr>
      <w:rFonts w:asciiTheme="majorHAnsi" w:eastAsiaTheme="majorEastAsia" w:hAnsiTheme="majorHAnsi" w:cstheme="majorBidi"/>
      <w:sz w:val="18"/>
      <w:szCs w:val="18"/>
    </w:rPr>
  </w:style>
  <w:style w:type="table" w:styleId="2">
    <w:name w:val="Plain Table 2"/>
    <w:basedOn w:val="a1"/>
    <w:uiPriority w:val="42"/>
    <w:rsid w:val="008535F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header"/>
    <w:basedOn w:val="a"/>
    <w:link w:val="Char2"/>
    <w:uiPriority w:val="99"/>
    <w:unhideWhenUsed/>
    <w:rsid w:val="005C7FD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5C7FDB"/>
  </w:style>
  <w:style w:type="paragraph" w:styleId="a9">
    <w:name w:val="footer"/>
    <w:basedOn w:val="a"/>
    <w:link w:val="Char3"/>
    <w:uiPriority w:val="99"/>
    <w:unhideWhenUsed/>
    <w:rsid w:val="005C7FD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5C7F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7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3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3</Words>
  <Characters>3438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영롱(예방의학교실)</dc:creator>
  <cp:keywords/>
  <dc:description/>
  <cp:lastModifiedBy>KSE</cp:lastModifiedBy>
  <cp:revision>2</cp:revision>
  <dcterms:created xsi:type="dcterms:W3CDTF">2022-06-09T08:29:00Z</dcterms:created>
  <dcterms:modified xsi:type="dcterms:W3CDTF">2022-06-09T08:29:00Z</dcterms:modified>
</cp:coreProperties>
</file>